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512E" w:rsidRPr="00286E04" w:rsidRDefault="00E22F78" w:rsidP="00B5512E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7 </w:t>
      </w:r>
      <w:r w:rsidR="00B5512E" w:rsidRPr="00286E04">
        <w:rPr>
          <w:rFonts w:ascii="Times New Roman" w:hAnsi="Times New Roman" w:cs="Times New Roman"/>
          <w:b/>
          <w:lang w:val="en-US"/>
        </w:rPr>
        <w:t>Table</w:t>
      </w:r>
      <w:bookmarkStart w:id="0" w:name="_GoBack"/>
      <w:bookmarkEnd w:id="0"/>
      <w:r w:rsidR="00B5512E" w:rsidRPr="00286E04">
        <w:rPr>
          <w:rFonts w:ascii="Times New Roman" w:hAnsi="Times New Roman" w:cs="Times New Roman"/>
          <w:b/>
          <w:lang w:val="en-US"/>
        </w:rPr>
        <w:t xml:space="preserve">. </w:t>
      </w:r>
      <w:r w:rsidR="00B5512E" w:rsidRPr="00286E04">
        <w:rPr>
          <w:rFonts w:ascii="Times New Roman" w:hAnsi="Times New Roman" w:cs="Times New Roman"/>
          <w:lang w:val="en-US"/>
        </w:rPr>
        <w:t xml:space="preserve">Comparison of a model with day-specific weighting parameters for </w:t>
      </w:r>
      <w:proofErr w:type="spellStart"/>
      <w:r w:rsidR="00B5512E" w:rsidRPr="00286E04">
        <w:rPr>
          <w:rFonts w:ascii="Times New Roman" w:hAnsi="Times New Roman" w:cs="Times New Roman"/>
          <w:lang w:val="en-US"/>
        </w:rPr>
        <w:t>p</w:t>
      </w:r>
      <w:r w:rsidR="00B5512E" w:rsidRPr="00286E04">
        <w:rPr>
          <w:rFonts w:ascii="Times New Roman" w:hAnsi="Times New Roman" w:cs="Times New Roman"/>
          <w:vertAlign w:val="subscript"/>
          <w:lang w:val="en-US"/>
        </w:rPr>
        <w:t>starve</w:t>
      </w:r>
      <w:proofErr w:type="spellEnd"/>
    </w:p>
    <w:tbl>
      <w:tblPr>
        <w:tblStyle w:val="Tabellenraster"/>
        <w:tblW w:w="9747" w:type="dxa"/>
        <w:tblLayout w:type="fixed"/>
        <w:tblLook w:val="04A0" w:firstRow="1" w:lastRow="0" w:firstColumn="1" w:lastColumn="0" w:noHBand="0" w:noVBand="1"/>
      </w:tblPr>
      <w:tblGrid>
        <w:gridCol w:w="1099"/>
        <w:gridCol w:w="1986"/>
        <w:gridCol w:w="2410"/>
        <w:gridCol w:w="1843"/>
        <w:gridCol w:w="2409"/>
      </w:tblGrid>
      <w:tr w:rsidR="00B5512E" w:rsidRPr="00E22F78" w:rsidTr="007D5907">
        <w:trPr>
          <w:trHeight w:val="846"/>
        </w:trPr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512E" w:rsidRPr="00286E04" w:rsidRDefault="00B5512E" w:rsidP="007D590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512E" w:rsidRPr="00286E04" w:rsidRDefault="00B5512E" w:rsidP="007D590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512E" w:rsidRPr="00286E04" w:rsidRDefault="00B5512E" w:rsidP="007D590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6E04">
              <w:rPr>
                <w:rFonts w:ascii="Times New Roman" w:hAnsi="Times New Roman" w:cs="Times New Roman"/>
                <w:lang w:val="en-US"/>
              </w:rPr>
              <w:t>Additional model with day-specific weighting parameters</w:t>
            </w:r>
          </w:p>
        </w:tc>
      </w:tr>
      <w:tr w:rsidR="00B5512E" w:rsidRPr="00E22F78" w:rsidTr="007D5907">
        <w:trPr>
          <w:trHeight w:val="26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B5512E" w:rsidRPr="00286E04" w:rsidRDefault="00B5512E" w:rsidP="007D590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512E" w:rsidRPr="00286E04" w:rsidRDefault="00DC56E6" w:rsidP="007D590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6E04">
              <w:rPr>
                <w:rFonts w:ascii="Times New Roman" w:hAnsi="Times New Roman" w:cs="Times New Roman"/>
                <w:lang w:val="en-GB"/>
              </w:rPr>
              <w:t xml:space="preserve">Model </w:t>
            </w:r>
            <w:r w:rsidR="00B5512E" w:rsidRPr="00286E04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512E" w:rsidRPr="00286E04" w:rsidRDefault="00DC56E6" w:rsidP="007D590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6E04">
              <w:rPr>
                <w:rFonts w:ascii="Times New Roman" w:hAnsi="Times New Roman" w:cs="Times New Roman"/>
                <w:lang w:val="en-GB"/>
              </w:rPr>
              <w:t xml:space="preserve">Model </w:t>
            </w:r>
            <w:r w:rsidR="00B5512E" w:rsidRPr="00286E04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B5512E" w:rsidRPr="00E22F78" w:rsidTr="007D5907">
        <w:trPr>
          <w:trHeight w:val="324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B5512E" w:rsidRPr="00286E04" w:rsidRDefault="00B5512E" w:rsidP="007D590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512E" w:rsidRPr="00286E04" w:rsidRDefault="00B5512E" w:rsidP="007D590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6E04">
              <w:rPr>
                <w:rFonts w:ascii="Times New Roman" w:hAnsi="Times New Roman" w:cs="Times New Roman"/>
                <w:lang w:val="en-US"/>
              </w:rPr>
              <w:t>EV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512E" w:rsidRPr="00286E04" w:rsidRDefault="00B5512E" w:rsidP="007D590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6E04">
              <w:rPr>
                <w:rFonts w:ascii="Times New Roman" w:hAnsi="Times New Roman" w:cs="Times New Roman"/>
                <w:lang w:val="en-US"/>
              </w:rPr>
              <w:t>EV</w:t>
            </w:r>
          </w:p>
        </w:tc>
      </w:tr>
      <w:tr w:rsidR="00B5512E" w:rsidRPr="00E22F78" w:rsidTr="007D5907">
        <w:trPr>
          <w:trHeight w:val="232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B5512E" w:rsidRPr="00286E04" w:rsidRDefault="00B5512E" w:rsidP="007D590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512E" w:rsidRPr="00286E04" w:rsidRDefault="00B5512E" w:rsidP="007D590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86E04">
              <w:rPr>
                <w:rFonts w:ascii="Times New Roman" w:hAnsi="Times New Roman" w:cs="Times New Roman"/>
                <w:lang w:val="en-US"/>
              </w:rPr>
              <w:t>p</w:t>
            </w:r>
            <w:r w:rsidRPr="00286E04">
              <w:rPr>
                <w:rFonts w:ascii="Times New Roman" w:hAnsi="Times New Roman" w:cs="Times New Roman"/>
                <w:vertAlign w:val="subscript"/>
                <w:lang w:val="en-US"/>
              </w:rPr>
              <w:t>starve</w:t>
            </w:r>
            <w:proofErr w:type="spellEnd"/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512E" w:rsidRPr="00286E04" w:rsidRDefault="00B5512E" w:rsidP="007D590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6E04">
              <w:rPr>
                <w:rFonts w:ascii="Times New Roman" w:hAnsi="Times New Roman" w:cs="Times New Roman"/>
                <w:lang w:val="en-US"/>
              </w:rPr>
              <w:t>one-day-</w:t>
            </w:r>
            <w:proofErr w:type="spellStart"/>
            <w:r w:rsidRPr="00286E04">
              <w:rPr>
                <w:rFonts w:ascii="Times New Roman" w:hAnsi="Times New Roman" w:cs="Times New Roman"/>
                <w:lang w:val="en-US"/>
              </w:rPr>
              <w:t>p</w:t>
            </w:r>
            <w:r w:rsidRPr="00286E04">
              <w:rPr>
                <w:rFonts w:ascii="Times New Roman" w:hAnsi="Times New Roman" w:cs="Times New Roman"/>
                <w:vertAlign w:val="subscript"/>
                <w:lang w:val="en-US"/>
              </w:rPr>
              <w:t>starve</w:t>
            </w:r>
            <w:proofErr w:type="spellEnd"/>
          </w:p>
        </w:tc>
      </w:tr>
      <w:tr w:rsidR="00B5512E" w:rsidRPr="00286E04" w:rsidTr="007D5907">
        <w:trPr>
          <w:trHeight w:val="296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B5512E" w:rsidRPr="00286E04" w:rsidRDefault="00B5512E" w:rsidP="007D590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512E" w:rsidRPr="00286E04" w:rsidRDefault="00B5512E" w:rsidP="007D590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512E" w:rsidRPr="00286E04" w:rsidRDefault="00B5512E" w:rsidP="007D590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6E04">
              <w:rPr>
                <w:rFonts w:ascii="Times New Roman" w:hAnsi="Times New Roman" w:cs="Times New Roman"/>
                <w:lang w:val="en-US"/>
              </w:rPr>
              <w:t>two-days-</w:t>
            </w:r>
            <w:proofErr w:type="spellStart"/>
            <w:r w:rsidRPr="00286E04">
              <w:rPr>
                <w:rFonts w:ascii="Times New Roman" w:hAnsi="Times New Roman" w:cs="Times New Roman"/>
                <w:lang w:val="en-US"/>
              </w:rPr>
              <w:t>p</w:t>
            </w:r>
            <w:r w:rsidRPr="00286E04">
              <w:rPr>
                <w:rFonts w:ascii="Times New Roman" w:hAnsi="Times New Roman" w:cs="Times New Roman"/>
                <w:vertAlign w:val="subscript"/>
                <w:lang w:val="en-US"/>
              </w:rPr>
              <w:t>starve</w:t>
            </w:r>
            <w:proofErr w:type="spellEnd"/>
          </w:p>
        </w:tc>
      </w:tr>
      <w:tr w:rsidR="00B5512E" w:rsidRPr="00286E04" w:rsidTr="007D5907">
        <w:trPr>
          <w:trHeight w:val="219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B5512E" w:rsidRPr="00286E04" w:rsidRDefault="00B5512E" w:rsidP="007D590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512E" w:rsidRPr="00286E04" w:rsidRDefault="00B5512E" w:rsidP="007D590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512E" w:rsidRPr="00286E04" w:rsidRDefault="00B5512E" w:rsidP="000E39C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6E04">
              <w:rPr>
                <w:rFonts w:ascii="Times New Roman" w:hAnsi="Times New Roman" w:cs="Times New Roman"/>
                <w:lang w:val="en-US"/>
              </w:rPr>
              <w:t>three-days-</w:t>
            </w:r>
            <w:proofErr w:type="spellStart"/>
            <w:r w:rsidRPr="00286E04">
              <w:rPr>
                <w:rFonts w:ascii="Times New Roman" w:hAnsi="Times New Roman" w:cs="Times New Roman"/>
                <w:lang w:val="en-US"/>
              </w:rPr>
              <w:t>p</w:t>
            </w:r>
            <w:r w:rsidRPr="00286E04">
              <w:rPr>
                <w:rFonts w:ascii="Times New Roman" w:hAnsi="Times New Roman" w:cs="Times New Roman"/>
                <w:vertAlign w:val="subscript"/>
                <w:lang w:val="en-US"/>
              </w:rPr>
              <w:t>starve</w:t>
            </w:r>
            <w:proofErr w:type="spellEnd"/>
          </w:p>
        </w:tc>
      </w:tr>
      <w:tr w:rsidR="00B5512E" w:rsidRPr="00E22F78" w:rsidTr="007D5907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B5512E" w:rsidRPr="00286E04" w:rsidRDefault="00B5512E" w:rsidP="007D590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B5512E" w:rsidRPr="00286E04" w:rsidRDefault="00B5512E" w:rsidP="008D160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6E04">
              <w:rPr>
                <w:rFonts w:ascii="Times New Roman" w:hAnsi="Times New Roman" w:cs="Times New Roman"/>
                <w:lang w:val="en-US"/>
              </w:rPr>
              <w:t>Log-group Bayes factor</w:t>
            </w:r>
            <w:r w:rsidR="008D1606" w:rsidRPr="00286E04">
              <w:rPr>
                <w:rFonts w:ascii="Times New Roman" w:hAnsi="Times New Roman" w:cs="Times New Roman"/>
                <w:lang w:val="en-US"/>
              </w:rPr>
              <w:t>s</w:t>
            </w:r>
          </w:p>
          <w:p w:rsidR="004B02FF" w:rsidRPr="00286E04" w:rsidRDefault="004B02FF" w:rsidP="008D160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6E04">
              <w:rPr>
                <w:rFonts w:ascii="Times New Roman" w:hAnsi="Times New Roman" w:cs="Times New Roman"/>
                <w:lang w:val="en-US"/>
              </w:rPr>
              <w:t>(smaller is better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5512E" w:rsidRPr="00286E04" w:rsidRDefault="008D1606" w:rsidP="004B02F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6E04">
              <w:rPr>
                <w:rFonts w:ascii="Times New Roman" w:hAnsi="Times New Roman" w:cs="Times New Roman"/>
                <w:lang w:val="en-US"/>
              </w:rPr>
              <w:t>Exceedance probabilities</w:t>
            </w:r>
            <w:r w:rsidR="004B02FF" w:rsidRPr="00286E04">
              <w:rPr>
                <w:rFonts w:ascii="Times New Roman" w:hAnsi="Times New Roman" w:cs="Times New Roman"/>
                <w:lang w:val="en-US"/>
              </w:rPr>
              <w:t xml:space="preserve"> (higher is bette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5512E" w:rsidRPr="00286E04" w:rsidRDefault="00B5512E" w:rsidP="008D160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6E04">
              <w:rPr>
                <w:rFonts w:ascii="Times New Roman" w:hAnsi="Times New Roman" w:cs="Times New Roman"/>
                <w:lang w:val="en-US"/>
              </w:rPr>
              <w:t>Log-group Bayes factor</w:t>
            </w:r>
            <w:r w:rsidR="008D1606" w:rsidRPr="00286E04">
              <w:rPr>
                <w:rFonts w:ascii="Times New Roman" w:hAnsi="Times New Roman" w:cs="Times New Roman"/>
                <w:lang w:val="en-US"/>
              </w:rPr>
              <w:t>s</w:t>
            </w:r>
            <w:r w:rsidR="004B02FF" w:rsidRPr="00286E04">
              <w:rPr>
                <w:rFonts w:ascii="Times New Roman" w:hAnsi="Times New Roman" w:cs="Times New Roman"/>
                <w:lang w:val="en-US"/>
              </w:rPr>
              <w:t xml:space="preserve"> (smaller is better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B5512E" w:rsidRPr="00286E04" w:rsidRDefault="008D1606" w:rsidP="008D160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6E04">
              <w:rPr>
                <w:rFonts w:ascii="Times New Roman" w:hAnsi="Times New Roman" w:cs="Times New Roman"/>
                <w:lang w:val="en-US"/>
              </w:rPr>
              <w:t>Exceedance probabilities</w:t>
            </w:r>
            <w:r w:rsidR="004B02FF" w:rsidRPr="00286E04">
              <w:rPr>
                <w:rFonts w:ascii="Times New Roman" w:hAnsi="Times New Roman" w:cs="Times New Roman"/>
                <w:lang w:val="en-US"/>
              </w:rPr>
              <w:t xml:space="preserve"> (higher is better)</w:t>
            </w:r>
          </w:p>
        </w:tc>
      </w:tr>
      <w:tr w:rsidR="00B5512E" w:rsidRPr="00286E04" w:rsidTr="007D5907">
        <w:tc>
          <w:tcPr>
            <w:tcW w:w="1099" w:type="dxa"/>
            <w:tcBorders>
              <w:left w:val="nil"/>
              <w:bottom w:val="nil"/>
              <w:right w:val="nil"/>
            </w:tcBorders>
          </w:tcPr>
          <w:p w:rsidR="00B5512E" w:rsidRPr="00286E04" w:rsidRDefault="00B5512E" w:rsidP="007D590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86E04">
              <w:rPr>
                <w:rFonts w:ascii="Times New Roman" w:hAnsi="Times New Roman" w:cs="Times New Roman"/>
                <w:lang w:val="en-US"/>
              </w:rPr>
              <w:t>All</w:t>
            </w:r>
          </w:p>
        </w:tc>
        <w:tc>
          <w:tcPr>
            <w:tcW w:w="1986" w:type="dxa"/>
            <w:tcBorders>
              <w:left w:val="nil"/>
              <w:bottom w:val="nil"/>
              <w:right w:val="nil"/>
            </w:tcBorders>
            <w:vAlign w:val="center"/>
          </w:tcPr>
          <w:p w:rsidR="00B5512E" w:rsidRPr="00286E04" w:rsidRDefault="00B5512E" w:rsidP="00A357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86E04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0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:rsidR="00B5512E" w:rsidRPr="00286E04" w:rsidRDefault="00E5753C" w:rsidP="00A357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86E04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0.9902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B5512E" w:rsidRPr="00286E04" w:rsidRDefault="00B5512E" w:rsidP="00A357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6E04">
              <w:rPr>
                <w:rFonts w:ascii="Times New Roman" w:hAnsi="Times New Roman" w:cs="Times New Roman"/>
                <w:lang w:val="en-US"/>
              </w:rPr>
              <w:t>2</w:t>
            </w:r>
            <w:r w:rsidR="00E5753C" w:rsidRPr="00286E04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vAlign w:val="center"/>
          </w:tcPr>
          <w:p w:rsidR="00B5512E" w:rsidRPr="00286E04" w:rsidRDefault="00B5512E" w:rsidP="00A357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6E04">
              <w:rPr>
                <w:rFonts w:ascii="Times New Roman" w:hAnsi="Times New Roman" w:cs="Times New Roman"/>
                <w:lang w:val="en-US"/>
              </w:rPr>
              <w:t>0.009</w:t>
            </w:r>
            <w:r w:rsidR="00E5753C" w:rsidRPr="00286E04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B5512E" w:rsidRPr="00286E04" w:rsidTr="007D5907">
        <w:trPr>
          <w:trHeight w:val="498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B5512E" w:rsidRPr="00286E04" w:rsidRDefault="00B5512E" w:rsidP="007D590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86E04">
              <w:rPr>
                <w:rFonts w:ascii="Times New Roman" w:hAnsi="Times New Roman" w:cs="Times New Roman"/>
                <w:lang w:val="en-US"/>
              </w:rPr>
              <w:t>Foraging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2E" w:rsidRPr="00286E04" w:rsidRDefault="00B5512E" w:rsidP="00A357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86E04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2E" w:rsidRPr="00286E04" w:rsidRDefault="00E5753C" w:rsidP="00A357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86E04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0.94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2E" w:rsidRPr="00286E04" w:rsidRDefault="00E5753C" w:rsidP="00A357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6E04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2E" w:rsidRPr="00286E04" w:rsidRDefault="00E5753C" w:rsidP="00A357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6E04">
              <w:rPr>
                <w:rFonts w:ascii="Times New Roman" w:hAnsi="Times New Roman" w:cs="Times New Roman"/>
                <w:lang w:val="en-US"/>
              </w:rPr>
              <w:t>0.0526</w:t>
            </w:r>
          </w:p>
        </w:tc>
      </w:tr>
      <w:tr w:rsidR="00B5512E" w:rsidRPr="00286E04" w:rsidTr="007D5907">
        <w:trPr>
          <w:trHeight w:val="498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B5512E" w:rsidRPr="00286E04" w:rsidRDefault="00B5512E" w:rsidP="007D59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86E04">
              <w:rPr>
                <w:rFonts w:ascii="Times New Roman" w:hAnsi="Times New Roman" w:cs="Times New Roman"/>
                <w:color w:val="000000" w:themeColor="text1"/>
                <w:lang w:val="en-US"/>
              </w:rPr>
              <w:t>Casino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2E" w:rsidRPr="00286E04" w:rsidRDefault="00B5512E" w:rsidP="00A357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286E04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2E" w:rsidRPr="00286E04" w:rsidRDefault="00E5753C" w:rsidP="00A357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286E04">
              <w:rPr>
                <w:rFonts w:ascii="Times New Roman" w:eastAsia="Times New Roman" w:hAnsi="Times New Roman" w:cs="Times New Roman"/>
                <w:b/>
                <w:color w:val="000000" w:themeColor="text1"/>
                <w:lang w:eastAsia="de-CH"/>
              </w:rPr>
              <w:t>0.99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2E" w:rsidRPr="00286E04" w:rsidRDefault="00E5753C" w:rsidP="00A357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86E04">
              <w:rPr>
                <w:rFonts w:ascii="Times New Roman" w:hAnsi="Times New Roman" w:cs="Times New Roman"/>
                <w:color w:val="000000" w:themeColor="text1"/>
                <w:lang w:val="en-US"/>
              </w:rPr>
              <w:t>15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2E" w:rsidRPr="00286E04" w:rsidRDefault="00E5753C" w:rsidP="00A357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86E04">
              <w:rPr>
                <w:rFonts w:ascii="Times New Roman" w:hAnsi="Times New Roman" w:cs="Times New Roman"/>
                <w:color w:val="000000" w:themeColor="text1"/>
                <w:lang w:val="en-US"/>
              </w:rPr>
              <w:t>0.0013</w:t>
            </w:r>
          </w:p>
        </w:tc>
      </w:tr>
      <w:tr w:rsidR="00B5512E" w:rsidRPr="00286E04" w:rsidTr="007D5907">
        <w:trPr>
          <w:trHeight w:val="8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B5512E" w:rsidRPr="00286E04" w:rsidRDefault="00B5512E" w:rsidP="007D59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86E04">
              <w:rPr>
                <w:rFonts w:ascii="Times New Roman" w:hAnsi="Times New Roman" w:cs="Times New Roman"/>
                <w:color w:val="000000" w:themeColor="text1"/>
                <w:lang w:val="en-US"/>
              </w:rPr>
              <w:t>Foraging-block 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2E" w:rsidRPr="00286E04" w:rsidRDefault="00B5512E" w:rsidP="00A357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286E04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2E" w:rsidRPr="00286E04" w:rsidRDefault="00E5753C" w:rsidP="00A357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286E04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0.99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2E" w:rsidRPr="00286E04" w:rsidRDefault="00E5753C" w:rsidP="00A357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86E04">
              <w:rPr>
                <w:rFonts w:ascii="Times New Roman" w:hAnsi="Times New Roman" w:cs="Times New Roman"/>
                <w:color w:val="000000" w:themeColor="text1"/>
                <w:lang w:val="en-US"/>
              </w:rPr>
              <w:t>7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2E" w:rsidRPr="00286E04" w:rsidRDefault="00E5753C" w:rsidP="00A357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86E04">
              <w:rPr>
                <w:rFonts w:ascii="Times New Roman" w:hAnsi="Times New Roman" w:cs="Times New Roman"/>
                <w:color w:val="000000" w:themeColor="text1"/>
                <w:lang w:val="en-US"/>
              </w:rPr>
              <w:t>0.0034</w:t>
            </w:r>
          </w:p>
        </w:tc>
      </w:tr>
      <w:tr w:rsidR="00B5512E" w:rsidRPr="00286E04" w:rsidTr="007D5907">
        <w:trPr>
          <w:trHeight w:val="926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B5512E" w:rsidRPr="00286E04" w:rsidRDefault="00B5512E" w:rsidP="007D59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86E04">
              <w:rPr>
                <w:rFonts w:ascii="Times New Roman" w:hAnsi="Times New Roman" w:cs="Times New Roman"/>
                <w:color w:val="000000" w:themeColor="text1"/>
                <w:lang w:val="en-US"/>
              </w:rPr>
              <w:t>Foraging-block 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2E" w:rsidRPr="00286E04" w:rsidRDefault="00B5512E" w:rsidP="00A357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86E04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2E" w:rsidRPr="00286E04" w:rsidRDefault="00E5753C" w:rsidP="00A357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286E04">
              <w:rPr>
                <w:rFonts w:ascii="Times New Roman" w:eastAsia="Times New Roman" w:hAnsi="Times New Roman" w:cs="Times New Roman"/>
                <w:b/>
                <w:color w:val="000000" w:themeColor="text1"/>
                <w:lang w:eastAsia="de-CH"/>
              </w:rPr>
              <w:t>0.87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2E" w:rsidRPr="00286E04" w:rsidRDefault="00E5753C" w:rsidP="00A357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286E04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-1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2E" w:rsidRPr="00286E04" w:rsidRDefault="00E5753C" w:rsidP="00A357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86E04">
              <w:rPr>
                <w:rFonts w:ascii="Times New Roman" w:hAnsi="Times New Roman" w:cs="Times New Roman"/>
                <w:color w:val="000000" w:themeColor="text1"/>
                <w:lang w:val="en-US"/>
              </w:rPr>
              <w:t>0.1281</w:t>
            </w:r>
          </w:p>
        </w:tc>
      </w:tr>
      <w:tr w:rsidR="00B5512E" w:rsidRPr="00286E04" w:rsidTr="007D5907">
        <w:trPr>
          <w:trHeight w:val="926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B5512E" w:rsidRPr="00286E04" w:rsidRDefault="00B5512E" w:rsidP="007D59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86E04">
              <w:rPr>
                <w:rFonts w:ascii="Times New Roman" w:hAnsi="Times New Roman" w:cs="Times New Roman"/>
                <w:color w:val="000000" w:themeColor="text1"/>
                <w:lang w:val="en-US"/>
              </w:rPr>
              <w:t>Casino-block 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2E" w:rsidRPr="00286E04" w:rsidRDefault="00B5512E" w:rsidP="00A357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286E04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2E" w:rsidRPr="00286E04" w:rsidRDefault="00B5512E" w:rsidP="00A357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286E04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.0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2E" w:rsidRPr="00286E04" w:rsidRDefault="00E5753C" w:rsidP="00A357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86E04">
              <w:rPr>
                <w:rFonts w:ascii="Times New Roman" w:hAnsi="Times New Roman" w:cs="Times New Roman"/>
                <w:color w:val="000000" w:themeColor="text1"/>
                <w:lang w:val="en-US"/>
              </w:rPr>
              <w:t>8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2E" w:rsidRPr="00286E04" w:rsidRDefault="00B5512E" w:rsidP="00A357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86E04">
              <w:rPr>
                <w:rFonts w:ascii="Times New Roman" w:hAnsi="Times New Roman" w:cs="Times New Roman"/>
                <w:color w:val="000000" w:themeColor="text1"/>
                <w:lang w:val="en-US"/>
              </w:rPr>
              <w:t>0.0000</w:t>
            </w:r>
          </w:p>
        </w:tc>
      </w:tr>
      <w:tr w:rsidR="00B5512E" w:rsidRPr="00286E04" w:rsidTr="007D5907">
        <w:trPr>
          <w:trHeight w:val="926"/>
        </w:trPr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512E" w:rsidRPr="00286E04" w:rsidRDefault="00B5512E" w:rsidP="007D59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86E04">
              <w:rPr>
                <w:rFonts w:ascii="Times New Roman" w:hAnsi="Times New Roman" w:cs="Times New Roman"/>
                <w:color w:val="000000" w:themeColor="text1"/>
                <w:lang w:val="en-US"/>
              </w:rPr>
              <w:t>Casino-block 2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512E" w:rsidRPr="00286E04" w:rsidRDefault="00B5512E" w:rsidP="00A357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286E04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512E" w:rsidRPr="00286E04" w:rsidRDefault="00E5753C" w:rsidP="00A357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286E04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1.00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512E" w:rsidRPr="00286E04" w:rsidRDefault="00E5753C" w:rsidP="00A357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86E04">
              <w:rPr>
                <w:rFonts w:ascii="Times New Roman" w:hAnsi="Times New Roman" w:cs="Times New Roman"/>
                <w:color w:val="000000" w:themeColor="text1"/>
                <w:lang w:val="en-US"/>
              </w:rPr>
              <w:t>7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512E" w:rsidRPr="00286E04" w:rsidRDefault="00B5512E" w:rsidP="00A357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86E04">
              <w:rPr>
                <w:rFonts w:ascii="Times New Roman" w:hAnsi="Times New Roman" w:cs="Times New Roman"/>
                <w:color w:val="000000" w:themeColor="text1"/>
                <w:lang w:val="en-US"/>
              </w:rPr>
              <w:t>0.000</w:t>
            </w:r>
            <w:r w:rsidR="00E5753C" w:rsidRPr="00286E04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</w:tr>
    </w:tbl>
    <w:p w:rsidR="00B5512E" w:rsidRDefault="00B5512E" w:rsidP="00B5512E">
      <w:pPr>
        <w:spacing w:line="480" w:lineRule="auto"/>
        <w:rPr>
          <w:rFonts w:ascii="Times New Roman" w:hAnsi="Times New Roman" w:cs="Times New Roman"/>
          <w:lang w:val="en-US"/>
        </w:rPr>
      </w:pPr>
      <w:r w:rsidRPr="00286E04">
        <w:rPr>
          <w:rFonts w:ascii="Times New Roman" w:hAnsi="Times New Roman" w:cs="Times New Roman"/>
          <w:lang w:val="en-US"/>
        </w:rPr>
        <w:t>Log-group Bayes factors based on BIC were calculated relative to the simpler model (</w:t>
      </w:r>
      <w:r w:rsidR="00DC56E6" w:rsidRPr="00286E04">
        <w:rPr>
          <w:rFonts w:ascii="Times New Roman" w:hAnsi="Times New Roman" w:cs="Times New Roman"/>
          <w:lang w:val="en-GB"/>
        </w:rPr>
        <w:t xml:space="preserve">Model </w:t>
      </w:r>
      <w:r w:rsidRPr="00286E04">
        <w:rPr>
          <w:rFonts w:ascii="Times New Roman" w:hAnsi="Times New Roman" w:cs="Times New Roman"/>
          <w:lang w:val="en-US"/>
        </w:rPr>
        <w:t xml:space="preserve">7). </w:t>
      </w:r>
      <w:r w:rsidR="005339CF" w:rsidRPr="00286E04">
        <w:rPr>
          <w:rFonts w:ascii="Times New Roman" w:hAnsi="Times New Roman" w:cs="Times New Roman"/>
          <w:lang w:val="en-US"/>
        </w:rPr>
        <w:t xml:space="preserve">Smaller log-group Bayes factors indicate more evidence for the respective model versus the baseline model. </w:t>
      </w:r>
      <w:r w:rsidRPr="00286E04">
        <w:rPr>
          <w:rFonts w:ascii="Times New Roman" w:hAnsi="Times New Roman" w:cs="Times New Roman"/>
          <w:lang w:val="en-US"/>
        </w:rPr>
        <w:t xml:space="preserve">The log-group Bayes factor of the winning model according to fixed-effects analysis and the higher exceedance probability according to random-effects analysis are written in bold font. BIC, Bayesian information criterion; EV, expected value; </w:t>
      </w:r>
      <w:proofErr w:type="spellStart"/>
      <w:r w:rsidRPr="00286E04">
        <w:rPr>
          <w:rFonts w:ascii="Times New Roman" w:hAnsi="Times New Roman" w:cs="Times New Roman"/>
          <w:lang w:val="en-US"/>
        </w:rPr>
        <w:t>p</w:t>
      </w:r>
      <w:r w:rsidRPr="00286E04">
        <w:rPr>
          <w:rFonts w:ascii="Times New Roman" w:hAnsi="Times New Roman" w:cs="Times New Roman"/>
          <w:vertAlign w:val="subscript"/>
          <w:lang w:val="en-US"/>
        </w:rPr>
        <w:t>starve</w:t>
      </w:r>
      <w:proofErr w:type="spellEnd"/>
      <w:r w:rsidRPr="00286E04">
        <w:rPr>
          <w:rFonts w:ascii="Times New Roman" w:hAnsi="Times New Roman" w:cs="Times New Roman"/>
          <w:lang w:val="en-US"/>
        </w:rPr>
        <w:t xml:space="preserve"> starvation probability</w:t>
      </w:r>
    </w:p>
    <w:sectPr w:rsidR="00B5512E" w:rsidSect="00AF4A44">
      <w:headerReference w:type="default" r:id="rId6"/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3086F" w:rsidRDefault="0003086F">
      <w:pPr>
        <w:spacing w:after="0" w:line="240" w:lineRule="auto"/>
      </w:pPr>
      <w:r>
        <w:separator/>
      </w:r>
    </w:p>
  </w:endnote>
  <w:endnote w:type="continuationSeparator" w:id="0">
    <w:p w:rsidR="0003086F" w:rsidRDefault="000308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4530096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076DF9" w:rsidRPr="00243B1D" w:rsidRDefault="00B82958">
        <w:pPr>
          <w:pStyle w:val="Fuzeile"/>
          <w:jc w:val="center"/>
          <w:rPr>
            <w:rFonts w:ascii="Times New Roman" w:hAnsi="Times New Roman" w:cs="Times New Roman"/>
          </w:rPr>
        </w:pPr>
        <w:r w:rsidRPr="00243B1D">
          <w:rPr>
            <w:rFonts w:ascii="Times New Roman" w:hAnsi="Times New Roman" w:cs="Times New Roman"/>
          </w:rPr>
          <w:fldChar w:fldCharType="begin"/>
        </w:r>
        <w:r w:rsidRPr="00243B1D">
          <w:rPr>
            <w:rFonts w:ascii="Times New Roman" w:hAnsi="Times New Roman" w:cs="Times New Roman"/>
          </w:rPr>
          <w:instrText>PAGE   \* MERGEFORMAT</w:instrText>
        </w:r>
        <w:r w:rsidRPr="00243B1D">
          <w:rPr>
            <w:rFonts w:ascii="Times New Roman" w:hAnsi="Times New Roman" w:cs="Times New Roman"/>
          </w:rPr>
          <w:fldChar w:fldCharType="separate"/>
        </w:r>
        <w:r w:rsidR="00E22F78" w:rsidRPr="00E22F78">
          <w:rPr>
            <w:rFonts w:ascii="Times New Roman" w:hAnsi="Times New Roman" w:cs="Times New Roman"/>
            <w:noProof/>
            <w:lang w:val="de-DE"/>
          </w:rPr>
          <w:t>1</w:t>
        </w:r>
        <w:r w:rsidRPr="00243B1D">
          <w:rPr>
            <w:rFonts w:ascii="Times New Roman" w:hAnsi="Times New Roman" w:cs="Times New Roman"/>
          </w:rPr>
          <w:fldChar w:fldCharType="end"/>
        </w:r>
      </w:p>
    </w:sdtContent>
  </w:sdt>
  <w:p w:rsidR="00076DF9" w:rsidRDefault="0003086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3086F" w:rsidRDefault="0003086F">
      <w:pPr>
        <w:spacing w:after="0" w:line="240" w:lineRule="auto"/>
      </w:pPr>
      <w:r>
        <w:separator/>
      </w:r>
    </w:p>
  </w:footnote>
  <w:footnote w:type="continuationSeparator" w:id="0">
    <w:p w:rsidR="0003086F" w:rsidRDefault="000308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6DF9" w:rsidRPr="00AC20E9" w:rsidRDefault="00B82958" w:rsidP="00243B1D">
    <w:pPr>
      <w:pStyle w:val="Kopfzeile"/>
      <w:jc w:val="right"/>
      <w:rPr>
        <w:rFonts w:ascii="Times New Roman" w:hAnsi="Times New Roman" w:cs="Times New Roman"/>
        <w:lang w:val="en-GB"/>
      </w:rPr>
    </w:pPr>
    <w:r w:rsidRPr="00243B1D">
      <w:rPr>
        <w:rFonts w:ascii="Times New Roman" w:hAnsi="Times New Roman" w:cs="Times New Roman"/>
        <w:lang w:val="en-US"/>
      </w:rPr>
      <w:t xml:space="preserve">Short title: </w:t>
    </w:r>
    <w:r w:rsidRPr="00B10008">
      <w:rPr>
        <w:rFonts w:ascii="Times New Roman" w:hAnsi="Times New Roman" w:cs="Times New Roman"/>
        <w:lang w:val="en-US"/>
      </w:rPr>
      <w:t>Maintaining Homeostasis by Decision-Making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12E"/>
    <w:rsid w:val="0003086F"/>
    <w:rsid w:val="000E39CE"/>
    <w:rsid w:val="001170A9"/>
    <w:rsid w:val="00177A91"/>
    <w:rsid w:val="002627F9"/>
    <w:rsid w:val="00286E04"/>
    <w:rsid w:val="002A173A"/>
    <w:rsid w:val="004559EC"/>
    <w:rsid w:val="004B02FF"/>
    <w:rsid w:val="005339CF"/>
    <w:rsid w:val="005D13FF"/>
    <w:rsid w:val="006F2F1D"/>
    <w:rsid w:val="00773105"/>
    <w:rsid w:val="008D1606"/>
    <w:rsid w:val="00950A88"/>
    <w:rsid w:val="00953AB8"/>
    <w:rsid w:val="00A357AC"/>
    <w:rsid w:val="00A7350C"/>
    <w:rsid w:val="00AF4A44"/>
    <w:rsid w:val="00B5512E"/>
    <w:rsid w:val="00B82958"/>
    <w:rsid w:val="00D70B35"/>
    <w:rsid w:val="00DC56E6"/>
    <w:rsid w:val="00E22F78"/>
    <w:rsid w:val="00E5753C"/>
    <w:rsid w:val="00F46150"/>
    <w:rsid w:val="00FF5F3B"/>
    <w:rsid w:val="00FF6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271D5D1-F82A-45C0-9C20-254BF6C84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5512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551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551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5512E"/>
  </w:style>
  <w:style w:type="paragraph" w:styleId="Fuzeile">
    <w:name w:val="footer"/>
    <w:basedOn w:val="Standard"/>
    <w:link w:val="FuzeileZchn"/>
    <w:uiPriority w:val="99"/>
    <w:unhideWhenUsed/>
    <w:rsid w:val="00B551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5512E"/>
  </w:style>
  <w:style w:type="character" w:styleId="Zeilennummer">
    <w:name w:val="line number"/>
    <w:basedOn w:val="Absatz-Standardschriftart"/>
    <w:uiPriority w:val="99"/>
    <w:semiHidden/>
    <w:unhideWhenUsed/>
    <w:rsid w:val="00AF4A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Korn</dc:creator>
  <cp:keywords/>
  <dc:description/>
  <cp:lastModifiedBy>Christoph Korn</cp:lastModifiedBy>
  <cp:revision>2</cp:revision>
  <dcterms:created xsi:type="dcterms:W3CDTF">2015-04-30T10:35:00Z</dcterms:created>
  <dcterms:modified xsi:type="dcterms:W3CDTF">2015-04-30T10:35:00Z</dcterms:modified>
</cp:coreProperties>
</file>